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B26" w:rsidRPr="00205D7F" w:rsidRDefault="000B6B26" w:rsidP="000B6B26">
      <w:pPr>
        <w:spacing w:line="400" w:lineRule="atLeast"/>
        <w:rPr>
          <w:rFonts w:ascii="Garamond" w:hAnsi="Garamond" w:cs="Times New Roman"/>
          <w:color w:val="auto"/>
          <w:sz w:val="24"/>
          <w:szCs w:val="24"/>
        </w:rPr>
      </w:pPr>
      <w:r w:rsidRPr="00205D7F">
        <w:rPr>
          <w:rFonts w:ascii="Garamond" w:hAnsi="Garamond" w:cs="Times New Roman"/>
          <w:color w:val="auto"/>
          <w:sz w:val="24"/>
          <w:szCs w:val="24"/>
        </w:rPr>
        <w:t xml:space="preserve">Table S1. </w:t>
      </w:r>
      <w:r w:rsidRPr="00205D7F">
        <w:rPr>
          <w:rFonts w:ascii="Garamond" w:hAnsi="Garamond" w:cs="Times New Roman"/>
          <w:sz w:val="24"/>
        </w:rPr>
        <w:t xml:space="preserve">Basic characteristics of the </w:t>
      </w:r>
      <w:r w:rsidR="004B3E57">
        <w:rPr>
          <w:rFonts w:ascii="Garamond" w:hAnsi="Garamond" w:cs="Times New Roman"/>
          <w:sz w:val="24"/>
        </w:rPr>
        <w:t>survival analysis</w:t>
      </w:r>
      <w:bookmarkStart w:id="0" w:name="_GoBack"/>
      <w:bookmarkEnd w:id="0"/>
      <w:r w:rsidRPr="00205D7F">
        <w:rPr>
          <w:rFonts w:ascii="Garamond" w:hAnsi="Garamond" w:cs="Times New Roman"/>
          <w:sz w:val="24"/>
        </w:rPr>
        <w:t xml:space="preserve"> cohort with stage T1N0 patien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6"/>
        <w:gridCol w:w="1751"/>
        <w:gridCol w:w="2113"/>
      </w:tblGrid>
      <w:tr w:rsidR="000B6B26" w:rsidRPr="00205D7F" w:rsidTr="00300884">
        <w:tc>
          <w:tcPr>
            <w:tcW w:w="2672" w:type="pct"/>
            <w:tcBorders>
              <w:top w:val="single" w:sz="4" w:space="0" w:color="auto"/>
              <w:bottom w:val="single" w:sz="4" w:space="0" w:color="auto"/>
            </w:tcBorders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Patient</w:t>
            </w:r>
          </w:p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Characteristic</w:t>
            </w:r>
          </w:p>
        </w:tc>
        <w:tc>
          <w:tcPr>
            <w:tcW w:w="23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N0</w:t>
            </w:r>
          </w:p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(n=3484)</w:t>
            </w:r>
          </w:p>
        </w:tc>
      </w:tr>
      <w:tr w:rsidR="000B6B26" w:rsidRPr="00205D7F" w:rsidTr="00300884">
        <w:tc>
          <w:tcPr>
            <w:tcW w:w="2672" w:type="pct"/>
            <w:tcBorders>
              <w:top w:val="single" w:sz="4" w:space="0" w:color="auto"/>
            </w:tcBorders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Age</w:t>
            </w:r>
          </w:p>
        </w:tc>
        <w:tc>
          <w:tcPr>
            <w:tcW w:w="2328" w:type="pct"/>
            <w:gridSpan w:val="2"/>
            <w:tcBorders>
              <w:top w:val="single" w:sz="4" w:space="0" w:color="auto"/>
            </w:tcBorders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52.23±10.46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Tumor size</w:t>
            </w:r>
          </w:p>
        </w:tc>
        <w:tc>
          <w:tcPr>
            <w:tcW w:w="2328" w:type="pct"/>
            <w:gridSpan w:val="2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1.45±0.46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Ki67</w:t>
            </w:r>
          </w:p>
        </w:tc>
        <w:tc>
          <w:tcPr>
            <w:tcW w:w="2328" w:type="pct"/>
            <w:gridSpan w:val="2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7.35%±20.50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HR status</w:t>
            </w:r>
          </w:p>
        </w:tc>
        <w:tc>
          <w:tcPr>
            <w:tcW w:w="2328" w:type="pct"/>
            <w:gridSpan w:val="2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positive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653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76.1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negative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723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0.8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missing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108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3.1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HER2 status</w:t>
            </w:r>
          </w:p>
        </w:tc>
        <w:tc>
          <w:tcPr>
            <w:tcW w:w="2328" w:type="pct"/>
            <w:gridSpan w:val="2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positive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734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1.1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negative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443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70.1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missing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307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8.8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Molecular Subtypes</w:t>
            </w:r>
          </w:p>
        </w:tc>
        <w:tc>
          <w:tcPr>
            <w:tcW w:w="2328" w:type="pct"/>
            <w:gridSpan w:val="2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 xml:space="preserve">  Luminal A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1097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31.5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 xml:space="preserve">  Luminal B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1398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40.1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 xml:space="preserve">  HER2-positive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77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8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 xml:space="preserve">  TNBC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422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12.1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missing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90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8.3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Grade</w:t>
            </w:r>
          </w:p>
        </w:tc>
        <w:tc>
          <w:tcPr>
            <w:tcW w:w="2328" w:type="pct"/>
            <w:gridSpan w:val="2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1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422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12.1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111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60.6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3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880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5.3%</w:t>
            </w:r>
          </w:p>
        </w:tc>
      </w:tr>
      <w:tr w:rsidR="000B6B26" w:rsidRPr="00205D7F" w:rsidTr="00300884">
        <w:tc>
          <w:tcPr>
            <w:tcW w:w="2672" w:type="pct"/>
          </w:tcPr>
          <w:p w:rsidR="000B6B26" w:rsidRPr="00205D7F" w:rsidRDefault="000B6B26" w:rsidP="00517EAC">
            <w:pPr>
              <w:ind w:firstLineChars="100" w:firstLine="240"/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missing</w:t>
            </w:r>
          </w:p>
        </w:tc>
        <w:tc>
          <w:tcPr>
            <w:tcW w:w="1055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71</w:t>
            </w:r>
          </w:p>
        </w:tc>
        <w:tc>
          <w:tcPr>
            <w:tcW w:w="1273" w:type="pct"/>
          </w:tcPr>
          <w:p w:rsidR="000B6B26" w:rsidRPr="00205D7F" w:rsidRDefault="000B6B26" w:rsidP="00517EAC">
            <w:pPr>
              <w:rPr>
                <w:rFonts w:ascii="Garamond" w:hAnsi="Garamond" w:cs="Times New Roman"/>
                <w:sz w:val="24"/>
              </w:rPr>
            </w:pPr>
            <w:r w:rsidRPr="00205D7F">
              <w:rPr>
                <w:rFonts w:ascii="Garamond" w:hAnsi="Garamond" w:cs="Times New Roman"/>
                <w:sz w:val="24"/>
              </w:rPr>
              <w:t>2.0%</w:t>
            </w:r>
          </w:p>
        </w:tc>
      </w:tr>
    </w:tbl>
    <w:p w:rsidR="00417282" w:rsidRDefault="000B6B26">
      <w:r w:rsidRPr="00205D7F">
        <w:rPr>
          <w:rFonts w:ascii="Garamond" w:hAnsi="Garamond" w:cs="Times New Roman"/>
          <w:sz w:val="24"/>
        </w:rPr>
        <w:t>HR, hormone receptor. HER2, human epidermal growth factor receptor 2. TNBC, triple negative breast cancer.</w:t>
      </w:r>
    </w:p>
    <w:sectPr w:rsidR="00417282" w:rsidSect="00DD2F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B26"/>
    <w:rsid w:val="00000046"/>
    <w:rsid w:val="00014D31"/>
    <w:rsid w:val="00015791"/>
    <w:rsid w:val="0003287E"/>
    <w:rsid w:val="00055A75"/>
    <w:rsid w:val="000646A8"/>
    <w:rsid w:val="000741AA"/>
    <w:rsid w:val="00094445"/>
    <w:rsid w:val="000B6B26"/>
    <w:rsid w:val="000F1C8F"/>
    <w:rsid w:val="001050AE"/>
    <w:rsid w:val="001103AD"/>
    <w:rsid w:val="0011541B"/>
    <w:rsid w:val="0012248B"/>
    <w:rsid w:val="0012331A"/>
    <w:rsid w:val="0013106E"/>
    <w:rsid w:val="001361DC"/>
    <w:rsid w:val="00153465"/>
    <w:rsid w:val="001631A3"/>
    <w:rsid w:val="00163610"/>
    <w:rsid w:val="00192C12"/>
    <w:rsid w:val="001C57A6"/>
    <w:rsid w:val="001F5AD0"/>
    <w:rsid w:val="00202CEB"/>
    <w:rsid w:val="00245317"/>
    <w:rsid w:val="00287A04"/>
    <w:rsid w:val="002C5364"/>
    <w:rsid w:val="002C7DD6"/>
    <w:rsid w:val="002E1CB2"/>
    <w:rsid w:val="00300884"/>
    <w:rsid w:val="003021D9"/>
    <w:rsid w:val="00316CC8"/>
    <w:rsid w:val="00325AB9"/>
    <w:rsid w:val="003346D7"/>
    <w:rsid w:val="003651FD"/>
    <w:rsid w:val="0038141A"/>
    <w:rsid w:val="003855C3"/>
    <w:rsid w:val="00390158"/>
    <w:rsid w:val="00394B2F"/>
    <w:rsid w:val="003A7E0D"/>
    <w:rsid w:val="003B206C"/>
    <w:rsid w:val="003D25F6"/>
    <w:rsid w:val="003D37A8"/>
    <w:rsid w:val="003E1DBA"/>
    <w:rsid w:val="003F28CC"/>
    <w:rsid w:val="003F6476"/>
    <w:rsid w:val="00402846"/>
    <w:rsid w:val="00417B6B"/>
    <w:rsid w:val="00420463"/>
    <w:rsid w:val="00420640"/>
    <w:rsid w:val="0042610C"/>
    <w:rsid w:val="004356B7"/>
    <w:rsid w:val="0044105C"/>
    <w:rsid w:val="00444561"/>
    <w:rsid w:val="00481F55"/>
    <w:rsid w:val="00494FD9"/>
    <w:rsid w:val="004A0032"/>
    <w:rsid w:val="004B3E57"/>
    <w:rsid w:val="004D4CBA"/>
    <w:rsid w:val="0050535B"/>
    <w:rsid w:val="00516F55"/>
    <w:rsid w:val="005348B6"/>
    <w:rsid w:val="005510DC"/>
    <w:rsid w:val="005537FC"/>
    <w:rsid w:val="0056232B"/>
    <w:rsid w:val="00573C4E"/>
    <w:rsid w:val="005A2C6A"/>
    <w:rsid w:val="005B1077"/>
    <w:rsid w:val="005C1E6A"/>
    <w:rsid w:val="005C4080"/>
    <w:rsid w:val="005E62B5"/>
    <w:rsid w:val="005F4C04"/>
    <w:rsid w:val="00600DD8"/>
    <w:rsid w:val="006213A4"/>
    <w:rsid w:val="00626AE2"/>
    <w:rsid w:val="00643918"/>
    <w:rsid w:val="00647A03"/>
    <w:rsid w:val="0065002A"/>
    <w:rsid w:val="006527D2"/>
    <w:rsid w:val="00673C97"/>
    <w:rsid w:val="00684000"/>
    <w:rsid w:val="0069574B"/>
    <w:rsid w:val="006A35DC"/>
    <w:rsid w:val="006B5277"/>
    <w:rsid w:val="006C77E4"/>
    <w:rsid w:val="006E3DC5"/>
    <w:rsid w:val="006E48B2"/>
    <w:rsid w:val="006E766A"/>
    <w:rsid w:val="00705FD1"/>
    <w:rsid w:val="007246C6"/>
    <w:rsid w:val="00730C36"/>
    <w:rsid w:val="007330CA"/>
    <w:rsid w:val="00737ACB"/>
    <w:rsid w:val="00747BB6"/>
    <w:rsid w:val="007507D5"/>
    <w:rsid w:val="0075209D"/>
    <w:rsid w:val="00783C1F"/>
    <w:rsid w:val="00796D19"/>
    <w:rsid w:val="007B71F0"/>
    <w:rsid w:val="007C03A8"/>
    <w:rsid w:val="007C3142"/>
    <w:rsid w:val="00825D41"/>
    <w:rsid w:val="0083248F"/>
    <w:rsid w:val="00832E23"/>
    <w:rsid w:val="00837EDE"/>
    <w:rsid w:val="00850D05"/>
    <w:rsid w:val="00856413"/>
    <w:rsid w:val="00874FA4"/>
    <w:rsid w:val="00875C1D"/>
    <w:rsid w:val="00893EC5"/>
    <w:rsid w:val="00896F1B"/>
    <w:rsid w:val="008A094D"/>
    <w:rsid w:val="008A1F02"/>
    <w:rsid w:val="008B26FC"/>
    <w:rsid w:val="008E0C07"/>
    <w:rsid w:val="008E6093"/>
    <w:rsid w:val="008F61D3"/>
    <w:rsid w:val="00907732"/>
    <w:rsid w:val="0092239A"/>
    <w:rsid w:val="00944D33"/>
    <w:rsid w:val="00951664"/>
    <w:rsid w:val="00963508"/>
    <w:rsid w:val="009744E9"/>
    <w:rsid w:val="009D3BE9"/>
    <w:rsid w:val="009D4445"/>
    <w:rsid w:val="009E7574"/>
    <w:rsid w:val="009F5FE7"/>
    <w:rsid w:val="00A0759A"/>
    <w:rsid w:val="00A3239F"/>
    <w:rsid w:val="00A477EC"/>
    <w:rsid w:val="00A51E97"/>
    <w:rsid w:val="00A5659D"/>
    <w:rsid w:val="00A6606D"/>
    <w:rsid w:val="00A82065"/>
    <w:rsid w:val="00AA64DE"/>
    <w:rsid w:val="00AB0017"/>
    <w:rsid w:val="00AD65F2"/>
    <w:rsid w:val="00B0588E"/>
    <w:rsid w:val="00B15797"/>
    <w:rsid w:val="00B227DF"/>
    <w:rsid w:val="00B26B34"/>
    <w:rsid w:val="00B379C9"/>
    <w:rsid w:val="00B43057"/>
    <w:rsid w:val="00B51D5F"/>
    <w:rsid w:val="00B524BA"/>
    <w:rsid w:val="00B5379F"/>
    <w:rsid w:val="00B62616"/>
    <w:rsid w:val="00B6431E"/>
    <w:rsid w:val="00B66E48"/>
    <w:rsid w:val="00B721DD"/>
    <w:rsid w:val="00B73DE4"/>
    <w:rsid w:val="00B75641"/>
    <w:rsid w:val="00B807EE"/>
    <w:rsid w:val="00B9257E"/>
    <w:rsid w:val="00BA17C9"/>
    <w:rsid w:val="00BB0F5B"/>
    <w:rsid w:val="00BD2A30"/>
    <w:rsid w:val="00BF5B11"/>
    <w:rsid w:val="00BF7B82"/>
    <w:rsid w:val="00C36A7A"/>
    <w:rsid w:val="00C400A7"/>
    <w:rsid w:val="00C47E3A"/>
    <w:rsid w:val="00C56CA6"/>
    <w:rsid w:val="00C632AF"/>
    <w:rsid w:val="00C6384F"/>
    <w:rsid w:val="00C74E7D"/>
    <w:rsid w:val="00C973B0"/>
    <w:rsid w:val="00CB02E7"/>
    <w:rsid w:val="00CE5999"/>
    <w:rsid w:val="00CE63EE"/>
    <w:rsid w:val="00CF13FC"/>
    <w:rsid w:val="00D2137F"/>
    <w:rsid w:val="00D31E78"/>
    <w:rsid w:val="00D34A71"/>
    <w:rsid w:val="00D51968"/>
    <w:rsid w:val="00D654E5"/>
    <w:rsid w:val="00D66AF0"/>
    <w:rsid w:val="00D92E3A"/>
    <w:rsid w:val="00DC0B9B"/>
    <w:rsid w:val="00DC5555"/>
    <w:rsid w:val="00DD2F0A"/>
    <w:rsid w:val="00DD30DB"/>
    <w:rsid w:val="00DE53E0"/>
    <w:rsid w:val="00E302CE"/>
    <w:rsid w:val="00E52E41"/>
    <w:rsid w:val="00E72A3D"/>
    <w:rsid w:val="00E7536A"/>
    <w:rsid w:val="00E9288D"/>
    <w:rsid w:val="00EB105C"/>
    <w:rsid w:val="00ED22EF"/>
    <w:rsid w:val="00ED292E"/>
    <w:rsid w:val="00ED385C"/>
    <w:rsid w:val="00EE03C9"/>
    <w:rsid w:val="00EE102F"/>
    <w:rsid w:val="00EF2888"/>
    <w:rsid w:val="00EF3536"/>
    <w:rsid w:val="00F243F7"/>
    <w:rsid w:val="00F82BFC"/>
    <w:rsid w:val="00FA20E2"/>
    <w:rsid w:val="00FA2C0F"/>
    <w:rsid w:val="00FD0152"/>
    <w:rsid w:val="00FD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AC2EA"/>
  <w15:chartTrackingRefBased/>
  <w15:docId w15:val="{F6FD6CB0-60C5-2B49-9037-C28A80CBB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6B26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6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DengXi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>PUMCH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ang</dc:creator>
  <cp:keywords/>
  <dc:description/>
  <cp:lastModifiedBy>Liu Gang</cp:lastModifiedBy>
  <cp:revision>2</cp:revision>
  <dcterms:created xsi:type="dcterms:W3CDTF">2023-04-22T00:08:00Z</dcterms:created>
  <dcterms:modified xsi:type="dcterms:W3CDTF">2023-04-22T00:08:00Z</dcterms:modified>
</cp:coreProperties>
</file>